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4.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pearman correlations between the abundances of top 20 discriminative gut microbiotaand clinical features</w:t>
      </w:r>
      <w:r>
        <w:rPr>
          <w:rFonts w:ascii="Times New Roman" w:hAnsi="Times New Roman" w:cs="Times New Roman"/>
          <w:sz w:val="24"/>
          <w:szCs w:val="24"/>
        </w:rPr>
        <w:t xml:space="preserve"> in CRC (A) and CRA (B). BMI, Body Mass Index; HDL, High-density lipoprotein; LDL, Low-density lipoprotein; ALT, Alanine aminotransferase; eGFR, estimated glomerular filtration rate. </w:t>
      </w: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drawing>
          <wp:inline distT="0" distB="0" distL="0" distR="0">
            <wp:extent cx="5260340" cy="2670810"/>
            <wp:effectExtent l="0" t="0" r="1016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267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, statistically significant after Bonferonni correction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0NzNiMzdjODg3YzcwNjM1ZjAwM2I5ZWJjOWRiY2EifQ=="/>
  </w:docVars>
  <w:rsids>
    <w:rsidRoot w:val="38C4762B"/>
    <w:rsid w:val="38C4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0:10:00Z</dcterms:created>
  <dc:creator>Questly✨</dc:creator>
  <cp:lastModifiedBy>Questly✨</cp:lastModifiedBy>
  <dcterms:modified xsi:type="dcterms:W3CDTF">2023-09-21T10:1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49650C200DC4385A551FC9164A9B8B6_11</vt:lpwstr>
  </property>
</Properties>
</file>